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33DF" w:rsidRPr="00A775EC" w:rsidRDefault="00A30C23" w:rsidP="005133DF">
      <w:pPr>
        <w:rPr>
          <w:b/>
        </w:rPr>
      </w:pPr>
      <w:r>
        <w:rPr>
          <w:b/>
          <w:lang w:val="en-US"/>
        </w:rPr>
        <w:t>Supplementary Material</w:t>
      </w:r>
      <w:r w:rsidR="005133DF">
        <w:rPr>
          <w:b/>
          <w:lang w:val="en-US"/>
        </w:rPr>
        <w:t xml:space="preserve">: </w:t>
      </w:r>
      <w:r w:rsidR="005133DF" w:rsidRPr="00A775EC">
        <w:rPr>
          <w:b/>
        </w:rPr>
        <w:t>PHIN PROM Project Qualitative Research Topic Guide</w:t>
      </w:r>
    </w:p>
    <w:p w:rsidR="005133DF" w:rsidRDefault="005133DF" w:rsidP="005133DF">
      <w:pPr>
        <w:rPr>
          <w:b/>
          <w:lang w:val="en-US"/>
        </w:rPr>
      </w:pPr>
    </w:p>
    <w:p w:rsidR="005133DF" w:rsidRPr="00A775EC" w:rsidRDefault="005133DF" w:rsidP="005133DF">
      <w:r w:rsidRPr="00A775EC">
        <w:t>The below topic guide has been developed using the Theoretical Domains Framework (TDF)</w:t>
      </w:r>
      <w:r>
        <w:t xml:space="preserve"> (Table 1)</w:t>
      </w:r>
      <w:r w:rsidRPr="00A775EC">
        <w:t>,</w:t>
      </w:r>
      <w:r>
        <w:fldChar w:fldCharType="begin"/>
      </w:r>
      <w:r>
        <w:instrText xml:space="preserve"> ADDIN ZOTERO_ITEM CSL_CITATION {"citationID":"HP3gjdrU","properties":{"formattedCitation":"\\super 1\\nosupersub{}","plainCitation":"1","noteIndex":0},"citationItems":[{"id":15154,"uris":["http://zotero.org/users/4983908/items/TVFI6G8W"],"uri":["http://zotero.org/users/4983908/items/TVFI6G8W"],"itemData":{"id":15154,"type":"article-journal","title":"A guide to using the Theoretical Domains Framework of behaviour change to investigate implementation problems","container-title":"Implementation Science","page":"77","volume":"12","issue":"1","source":"BioMed Central","abstract":"Implementing new practices requires changes in the behaviour of relevant actors, and this is facilitated by understanding of the determinants of current and desired behaviours. The Theoretical Domains Framework (TDF) was developed by a collaboration of behavioural scientists and implementation researchers who identified theories relevant to implementation and grouped constructs from these theories into domains. The collaboration aimed to provide a comprehensive, theory-informed approach to identify determinants of behaviour. The first version was published in 2005, and a subsequent version following a validation exercise was published in 2012. This guide offers practical guidance for those who wish to apply the TDF to assess implementation problems and support intervention design. It presents a brief rationale for using a theoretical approach to investigate and address implementation problems, summarises the TDF and its development, and describes how to apply the TDF to achieve implementation objectives. Examples from the implementation research literature are presented to illustrate relevant methods and practical considerations.","DOI":"10.1186/s13012-017-0605-9","ISSN":"1748-5908","journalAbbreviation":"Implementation Science","author":[{"family":"Atkins","given":"Lou"},{"family":"Francis","given":"Jill"},{"family":"Islam","given":"Rafat"},{"family":"O’Connor","given":"Denise"},{"family":"Patey","given":"Andrea"},{"family":"Ivers","given":"Noah"},{"family":"Foy","given":"Robbie"},{"family":"Duncan","given":"Eilidh M."},{"family":"Colquhoun","given":"Heather"},{"family":"Grimshaw","given":"Jeremy M."},{"family":"Lawton","given":"Rebecca"},{"family":"Michie","given":"Susan"}],"issued":{"date-parts":[["2017",6,21]]}}}],"schema":"https://github.com/citation-style-language/schema/raw/master/csl-citation.json"} </w:instrText>
      </w:r>
      <w:r>
        <w:fldChar w:fldCharType="separate"/>
      </w:r>
      <w:r w:rsidRPr="005133DF">
        <w:rPr>
          <w:rFonts w:cs="Calibri"/>
          <w:szCs w:val="24"/>
          <w:vertAlign w:val="superscript"/>
        </w:rPr>
        <w:t>1</w:t>
      </w:r>
      <w:r>
        <w:fldChar w:fldCharType="end"/>
      </w:r>
      <w:r w:rsidRPr="00A775EC">
        <w:t xml:space="preserve"> a commonly used framework in implementation science to understand the enablers and barriers for successful implementation of quality improvement strategies and sustainable behaviour change of healthcare professionals. </w:t>
      </w:r>
    </w:p>
    <w:p w:rsidR="005133DF" w:rsidRPr="00A775EC" w:rsidRDefault="005133DF" w:rsidP="005133DF">
      <w:pPr>
        <w:rPr>
          <w:b/>
        </w:rPr>
      </w:pPr>
      <w:r w:rsidRPr="00A775EC">
        <w:rPr>
          <w:b/>
        </w:rPr>
        <w:t>Knowledge</w:t>
      </w:r>
    </w:p>
    <w:p w:rsidR="005133DF" w:rsidRPr="00A775EC" w:rsidRDefault="005133DF" w:rsidP="005133DF">
      <w:pPr>
        <w:numPr>
          <w:ilvl w:val="0"/>
          <w:numId w:val="1"/>
        </w:numPr>
        <w:spacing w:after="0" w:line="240" w:lineRule="auto"/>
        <w:ind w:left="714" w:hanging="357"/>
      </w:pPr>
      <w:r w:rsidRPr="00A775EC">
        <w:t xml:space="preserve">What do you know about patient report outcome measures (PROMs) in the context of the </w:t>
      </w:r>
      <w:r>
        <w:t>independent</w:t>
      </w:r>
      <w:r w:rsidRPr="00A775EC">
        <w:t xml:space="preserve"> healthcare sector in the UK?</w:t>
      </w:r>
    </w:p>
    <w:p w:rsidR="005133DF" w:rsidRPr="00A775EC" w:rsidRDefault="005133DF" w:rsidP="005133DF">
      <w:pPr>
        <w:numPr>
          <w:ilvl w:val="0"/>
          <w:numId w:val="1"/>
        </w:numPr>
        <w:spacing w:after="0" w:line="240" w:lineRule="auto"/>
        <w:ind w:left="714" w:hanging="357"/>
      </w:pPr>
      <w:r w:rsidRPr="00A775EC">
        <w:t xml:space="preserve">Are you aware that all consultants and hospitals in the </w:t>
      </w:r>
      <w:r>
        <w:t xml:space="preserve">independent </w:t>
      </w:r>
      <w:r w:rsidRPr="00A775EC">
        <w:t>healthcare sector are mandated by the Competition and Markets Authority to collect PROMs for certain procedures?</w:t>
      </w:r>
    </w:p>
    <w:p w:rsidR="005133DF" w:rsidRPr="00A775EC" w:rsidRDefault="005133DF" w:rsidP="005133DF">
      <w:pPr>
        <w:numPr>
          <w:ilvl w:val="0"/>
          <w:numId w:val="1"/>
        </w:numPr>
        <w:spacing w:after="0" w:line="240" w:lineRule="auto"/>
        <w:ind w:left="714" w:hanging="357"/>
      </w:pPr>
      <w:r w:rsidRPr="00A775EC">
        <w:t>What do you think could be done to improve awareness of PROMs in the</w:t>
      </w:r>
      <w:r>
        <w:t xml:space="preserve"> independent</w:t>
      </w:r>
      <w:r w:rsidRPr="00A775EC">
        <w:t xml:space="preserve"> healthcare sector in the UK?</w:t>
      </w:r>
    </w:p>
    <w:p w:rsidR="005133DF" w:rsidRPr="00A775EC" w:rsidRDefault="005133DF" w:rsidP="005133DF">
      <w:pPr>
        <w:rPr>
          <w:b/>
        </w:rPr>
      </w:pPr>
      <w:r w:rsidRPr="00A775EC">
        <w:rPr>
          <w:b/>
        </w:rPr>
        <w:t>Skills</w:t>
      </w:r>
    </w:p>
    <w:p w:rsidR="005133DF" w:rsidRPr="00A775EC" w:rsidRDefault="005133DF" w:rsidP="005133DF">
      <w:pPr>
        <w:numPr>
          <w:ilvl w:val="0"/>
          <w:numId w:val="1"/>
        </w:numPr>
        <w:spacing w:after="0"/>
        <w:ind w:left="714" w:hanging="357"/>
      </w:pPr>
      <w:r w:rsidRPr="00A775EC">
        <w:t xml:space="preserve">Do you think you or your colleagues in your hospital have the relevant skills to encourage the use of PROMs? </w:t>
      </w:r>
    </w:p>
    <w:p w:rsidR="005133DF" w:rsidRDefault="005133DF" w:rsidP="005133DF">
      <w:pPr>
        <w:numPr>
          <w:ilvl w:val="0"/>
          <w:numId w:val="1"/>
        </w:numPr>
        <w:spacing w:after="0"/>
        <w:ind w:left="714" w:hanging="357"/>
      </w:pPr>
      <w:r w:rsidRPr="00A775EC">
        <w:t>What do you think could be done to ensure you or your colleagues are equipped with the necessary skills to encourage the use of PROMs?</w:t>
      </w:r>
    </w:p>
    <w:p w:rsidR="005133DF" w:rsidRPr="00A775EC" w:rsidRDefault="005133DF" w:rsidP="005133DF">
      <w:pPr>
        <w:spacing w:after="0"/>
        <w:ind w:left="714"/>
      </w:pPr>
    </w:p>
    <w:p w:rsidR="005133DF" w:rsidRPr="00A775EC" w:rsidRDefault="005133DF" w:rsidP="005133DF">
      <w:pPr>
        <w:rPr>
          <w:b/>
        </w:rPr>
      </w:pPr>
      <w:r w:rsidRPr="00A775EC">
        <w:rPr>
          <w:b/>
        </w:rPr>
        <w:t>Social/professional role and identity</w:t>
      </w:r>
    </w:p>
    <w:p w:rsidR="005133DF" w:rsidRPr="00A775EC" w:rsidRDefault="005133DF" w:rsidP="005133DF">
      <w:pPr>
        <w:numPr>
          <w:ilvl w:val="0"/>
          <w:numId w:val="1"/>
        </w:numPr>
        <w:spacing w:after="0"/>
        <w:ind w:left="714" w:hanging="357"/>
      </w:pPr>
      <w:r w:rsidRPr="00A775EC">
        <w:t>How do you see your role in supporting the use of PROMs?</w:t>
      </w:r>
    </w:p>
    <w:p w:rsidR="005133DF" w:rsidRDefault="005133DF" w:rsidP="005133DF">
      <w:pPr>
        <w:numPr>
          <w:ilvl w:val="0"/>
          <w:numId w:val="1"/>
        </w:numPr>
        <w:spacing w:after="0"/>
        <w:ind w:left="714" w:hanging="357"/>
      </w:pPr>
      <w:r w:rsidRPr="00A775EC">
        <w:t>How could your role be utilised more effectively to support the use of PROMs?</w:t>
      </w:r>
    </w:p>
    <w:p w:rsidR="005133DF" w:rsidRPr="00A775EC" w:rsidRDefault="005133DF" w:rsidP="005133DF">
      <w:pPr>
        <w:spacing w:after="0"/>
        <w:ind w:left="714"/>
      </w:pPr>
    </w:p>
    <w:p w:rsidR="005133DF" w:rsidRPr="00A775EC" w:rsidRDefault="005133DF" w:rsidP="005133DF">
      <w:pPr>
        <w:rPr>
          <w:b/>
        </w:rPr>
      </w:pPr>
      <w:r w:rsidRPr="00A775EC">
        <w:rPr>
          <w:b/>
        </w:rPr>
        <w:t>Belief about capabilities</w:t>
      </w:r>
    </w:p>
    <w:p w:rsidR="005133DF" w:rsidRPr="00EE0F7A" w:rsidRDefault="005133DF" w:rsidP="005133DF">
      <w:pPr>
        <w:pStyle w:val="ListParagraph"/>
        <w:numPr>
          <w:ilvl w:val="0"/>
          <w:numId w:val="1"/>
        </w:numPr>
        <w:spacing w:after="0" w:line="240" w:lineRule="auto"/>
      </w:pPr>
      <w:r w:rsidRPr="00EE0F7A">
        <w:t>How confident are you in your capability to support the processes involved in the collection, submission, or interpretation or PROMs?</w:t>
      </w:r>
    </w:p>
    <w:p w:rsidR="005133DF" w:rsidRDefault="005133DF" w:rsidP="005133DF">
      <w:pPr>
        <w:numPr>
          <w:ilvl w:val="0"/>
          <w:numId w:val="1"/>
        </w:numPr>
        <w:spacing w:after="0" w:line="240" w:lineRule="auto"/>
        <w:ind w:left="714" w:hanging="357"/>
      </w:pPr>
      <w:r w:rsidRPr="00A775EC">
        <w:t>If not, what steps do you think</w:t>
      </w:r>
      <w:r>
        <w:t xml:space="preserve"> could be taken to improve your </w:t>
      </w:r>
      <w:r w:rsidRPr="00A775EC">
        <w:t>capability to support the processes involved in the collection, submission, or interpretation of PROMs?</w:t>
      </w:r>
    </w:p>
    <w:p w:rsidR="005133DF" w:rsidRPr="00A775EC" w:rsidRDefault="005133DF" w:rsidP="005133DF">
      <w:pPr>
        <w:spacing w:after="0"/>
        <w:ind w:left="714"/>
      </w:pPr>
    </w:p>
    <w:p w:rsidR="005133DF" w:rsidRPr="00A775EC" w:rsidRDefault="005133DF" w:rsidP="005133DF">
      <w:pPr>
        <w:rPr>
          <w:b/>
        </w:rPr>
      </w:pPr>
      <w:r w:rsidRPr="00A775EC">
        <w:rPr>
          <w:b/>
        </w:rPr>
        <w:t xml:space="preserve">Optimism </w:t>
      </w:r>
    </w:p>
    <w:p w:rsidR="005133DF" w:rsidRPr="00A775EC" w:rsidRDefault="005133DF" w:rsidP="005133DF">
      <w:pPr>
        <w:numPr>
          <w:ilvl w:val="0"/>
          <w:numId w:val="1"/>
        </w:numPr>
        <w:spacing w:after="0"/>
        <w:ind w:left="714" w:hanging="357"/>
      </w:pPr>
      <w:r w:rsidRPr="00A775EC">
        <w:t xml:space="preserve">Do you think that that the use of PROMs has the potential to improve the quality and patient </w:t>
      </w:r>
      <w:proofErr w:type="spellStart"/>
      <w:r w:rsidRPr="00A775EC">
        <w:t>centredness</w:t>
      </w:r>
      <w:proofErr w:type="spellEnd"/>
      <w:r w:rsidRPr="00A775EC">
        <w:t xml:space="preserve"> of care? </w:t>
      </w:r>
    </w:p>
    <w:p w:rsidR="005133DF" w:rsidRDefault="005133DF" w:rsidP="005133DF">
      <w:pPr>
        <w:numPr>
          <w:ilvl w:val="0"/>
          <w:numId w:val="1"/>
        </w:numPr>
        <w:spacing w:after="0"/>
        <w:ind w:left="714" w:hanging="357"/>
      </w:pPr>
      <w:r w:rsidRPr="00A775EC">
        <w:t xml:space="preserve">If not, what makes you sceptical regarding their potential benefit? </w:t>
      </w:r>
    </w:p>
    <w:p w:rsidR="005133DF" w:rsidRPr="00A775EC" w:rsidRDefault="005133DF" w:rsidP="005133DF">
      <w:pPr>
        <w:spacing w:after="0"/>
        <w:ind w:left="714"/>
      </w:pPr>
    </w:p>
    <w:p w:rsidR="005133DF" w:rsidRPr="00A775EC" w:rsidRDefault="005133DF" w:rsidP="005133DF">
      <w:pPr>
        <w:rPr>
          <w:b/>
        </w:rPr>
      </w:pPr>
      <w:r w:rsidRPr="00A775EC">
        <w:rPr>
          <w:b/>
        </w:rPr>
        <w:t>Belief about Consequences</w:t>
      </w:r>
    </w:p>
    <w:p w:rsidR="005133DF" w:rsidRPr="00A775EC" w:rsidRDefault="005133DF" w:rsidP="005133DF">
      <w:pPr>
        <w:numPr>
          <w:ilvl w:val="0"/>
          <w:numId w:val="1"/>
        </w:numPr>
        <w:spacing w:after="0"/>
        <w:ind w:left="714" w:hanging="357"/>
      </w:pPr>
      <w:r w:rsidRPr="00A775EC">
        <w:t>Do you believe that PROMs are used effectively within your hospital to improve quality and patient centeredness of care?</w:t>
      </w:r>
    </w:p>
    <w:p w:rsidR="005133DF" w:rsidRPr="00A775EC" w:rsidRDefault="005133DF" w:rsidP="005133DF">
      <w:pPr>
        <w:numPr>
          <w:ilvl w:val="0"/>
          <w:numId w:val="1"/>
        </w:numPr>
        <w:spacing w:after="0"/>
        <w:ind w:left="714" w:hanging="357"/>
      </w:pPr>
      <w:r w:rsidRPr="00A775EC">
        <w:t>Do you believe PROMs data collected and reported nationally are used by patients and other stakeholders to effectively compare the performance of healthcare providers?</w:t>
      </w:r>
    </w:p>
    <w:p w:rsidR="005133DF" w:rsidRDefault="005133DF" w:rsidP="005133DF">
      <w:pPr>
        <w:numPr>
          <w:ilvl w:val="0"/>
          <w:numId w:val="1"/>
        </w:numPr>
        <w:spacing w:after="0"/>
        <w:ind w:left="714" w:hanging="357"/>
      </w:pPr>
      <w:r w:rsidRPr="00A775EC">
        <w:t xml:space="preserve">What steps do you think could be taken at either the hospital or national level to ensure PROMs are used effectively? </w:t>
      </w:r>
    </w:p>
    <w:p w:rsidR="005133DF" w:rsidRPr="00A775EC" w:rsidRDefault="005133DF" w:rsidP="005133DF">
      <w:pPr>
        <w:spacing w:after="0"/>
        <w:ind w:left="714"/>
      </w:pPr>
    </w:p>
    <w:p w:rsidR="005133DF" w:rsidRPr="00A775EC" w:rsidRDefault="005133DF" w:rsidP="005133DF">
      <w:pPr>
        <w:rPr>
          <w:b/>
        </w:rPr>
      </w:pPr>
      <w:r w:rsidRPr="00A775EC">
        <w:rPr>
          <w:b/>
        </w:rPr>
        <w:t>Reinforcement</w:t>
      </w:r>
    </w:p>
    <w:p w:rsidR="005133DF" w:rsidRPr="00A775EC" w:rsidRDefault="005133DF" w:rsidP="005133DF">
      <w:pPr>
        <w:numPr>
          <w:ilvl w:val="0"/>
          <w:numId w:val="1"/>
        </w:numPr>
        <w:spacing w:after="0"/>
        <w:ind w:left="714" w:hanging="357"/>
      </w:pPr>
      <w:r w:rsidRPr="00A775EC">
        <w:lastRenderedPageBreak/>
        <w:t>What mechanisms exist to encourage or reinforce the use of PROMs in your hospital?</w:t>
      </w:r>
    </w:p>
    <w:p w:rsidR="005133DF" w:rsidRDefault="005133DF" w:rsidP="005133DF">
      <w:pPr>
        <w:numPr>
          <w:ilvl w:val="0"/>
          <w:numId w:val="1"/>
        </w:numPr>
        <w:spacing w:after="0"/>
        <w:ind w:left="714" w:hanging="357"/>
      </w:pPr>
      <w:r w:rsidRPr="00A775EC">
        <w:t>Are these mechanisms effective, and if not, what alternative mechanisms would you suggest?</w:t>
      </w:r>
    </w:p>
    <w:p w:rsidR="005133DF" w:rsidRPr="00A775EC" w:rsidRDefault="005133DF" w:rsidP="005133DF">
      <w:pPr>
        <w:spacing w:after="0"/>
        <w:ind w:left="714"/>
      </w:pPr>
    </w:p>
    <w:p w:rsidR="005133DF" w:rsidRPr="00A775EC" w:rsidRDefault="005133DF" w:rsidP="005133DF">
      <w:pPr>
        <w:rPr>
          <w:b/>
        </w:rPr>
      </w:pPr>
      <w:r w:rsidRPr="00A775EC">
        <w:rPr>
          <w:b/>
        </w:rPr>
        <w:t>Intentions</w:t>
      </w:r>
    </w:p>
    <w:p w:rsidR="005133DF" w:rsidRPr="00A775EC" w:rsidRDefault="005133DF" w:rsidP="005133DF">
      <w:pPr>
        <w:numPr>
          <w:ilvl w:val="0"/>
          <w:numId w:val="1"/>
        </w:numPr>
        <w:spacing w:after="0"/>
        <w:ind w:left="714" w:hanging="357"/>
      </w:pPr>
      <w:r w:rsidRPr="00A775EC">
        <w:t>Do you have any plans to improve uptake of PROMs in your hospital?</w:t>
      </w:r>
    </w:p>
    <w:p w:rsidR="005133DF" w:rsidRPr="00A775EC" w:rsidRDefault="005133DF" w:rsidP="005133DF">
      <w:pPr>
        <w:numPr>
          <w:ilvl w:val="0"/>
          <w:numId w:val="1"/>
        </w:numPr>
        <w:spacing w:after="0"/>
        <w:ind w:left="714" w:hanging="357"/>
      </w:pPr>
      <w:r w:rsidRPr="00A775EC">
        <w:t>If not, what would make you change your position and consider efforts to improve uptake of PROMs?</w:t>
      </w:r>
    </w:p>
    <w:p w:rsidR="005133DF" w:rsidRPr="00A775EC" w:rsidRDefault="005133DF" w:rsidP="005133DF">
      <w:pPr>
        <w:numPr>
          <w:ilvl w:val="0"/>
          <w:numId w:val="1"/>
        </w:numPr>
        <w:spacing w:after="0"/>
        <w:ind w:left="714" w:hanging="357"/>
      </w:pPr>
      <w:r w:rsidRPr="00A775EC">
        <w:t xml:space="preserve">Are there any other individuals in your hospital who have expressed an interest in improving uptake of PROMs? </w:t>
      </w:r>
    </w:p>
    <w:p w:rsidR="005133DF" w:rsidRPr="00A775EC" w:rsidRDefault="005133DF" w:rsidP="005133DF">
      <w:pPr>
        <w:rPr>
          <w:b/>
        </w:rPr>
      </w:pPr>
      <w:r w:rsidRPr="00A775EC">
        <w:rPr>
          <w:b/>
        </w:rPr>
        <w:t>Goals</w:t>
      </w:r>
    </w:p>
    <w:p w:rsidR="005133DF" w:rsidRPr="00A775EC" w:rsidRDefault="005133DF" w:rsidP="005133DF">
      <w:pPr>
        <w:numPr>
          <w:ilvl w:val="0"/>
          <w:numId w:val="1"/>
        </w:numPr>
        <w:spacing w:after="0"/>
        <w:ind w:left="714" w:hanging="357"/>
      </w:pPr>
      <w:r w:rsidRPr="00A775EC">
        <w:t>Does your hospital or the Medical Advisory Committee have a clear target or goal set for improving uptake of PROMs?</w:t>
      </w:r>
    </w:p>
    <w:p w:rsidR="005133DF" w:rsidRDefault="005133DF" w:rsidP="005133DF">
      <w:pPr>
        <w:numPr>
          <w:ilvl w:val="0"/>
          <w:numId w:val="1"/>
        </w:numPr>
        <w:spacing w:after="0"/>
        <w:ind w:left="714" w:hanging="357"/>
      </w:pPr>
      <w:r w:rsidRPr="00A775EC">
        <w:t>If not, do you believe setting a goal or target to improve uptake of PROMs in your hospital would be a helpful enabler to improving uptake?</w:t>
      </w:r>
    </w:p>
    <w:p w:rsidR="005133DF" w:rsidRPr="00A775EC" w:rsidRDefault="005133DF" w:rsidP="005133DF">
      <w:pPr>
        <w:spacing w:after="0"/>
        <w:ind w:left="714"/>
      </w:pPr>
    </w:p>
    <w:p w:rsidR="005133DF" w:rsidRPr="00A775EC" w:rsidRDefault="005133DF" w:rsidP="005133DF">
      <w:pPr>
        <w:rPr>
          <w:b/>
        </w:rPr>
      </w:pPr>
      <w:r w:rsidRPr="00A775EC">
        <w:rPr>
          <w:b/>
        </w:rPr>
        <w:t xml:space="preserve">Memory, attention and decision processes </w:t>
      </w:r>
    </w:p>
    <w:p w:rsidR="005133DF" w:rsidRPr="00A775EC" w:rsidRDefault="005133DF" w:rsidP="005133DF">
      <w:pPr>
        <w:numPr>
          <w:ilvl w:val="0"/>
          <w:numId w:val="1"/>
        </w:numPr>
        <w:spacing w:after="0"/>
        <w:ind w:left="714" w:hanging="357"/>
      </w:pPr>
      <w:r w:rsidRPr="00A775EC">
        <w:t>Have you or your colleagues found that the use of PROMs is complex or difficult to engage with?</w:t>
      </w:r>
    </w:p>
    <w:p w:rsidR="005133DF" w:rsidRPr="00A775EC" w:rsidRDefault="005133DF" w:rsidP="005133DF">
      <w:pPr>
        <w:numPr>
          <w:ilvl w:val="0"/>
          <w:numId w:val="1"/>
        </w:numPr>
        <w:spacing w:after="0"/>
        <w:ind w:left="714" w:hanging="357"/>
      </w:pPr>
      <w:r w:rsidRPr="00A775EC">
        <w:t>If so, what steps would you recommend to simplify the processes involved in using PROMs?</w:t>
      </w:r>
    </w:p>
    <w:p w:rsidR="005133DF" w:rsidRPr="00A775EC" w:rsidRDefault="005133DF" w:rsidP="005133DF"/>
    <w:p w:rsidR="005133DF" w:rsidRPr="00A775EC" w:rsidRDefault="005133DF" w:rsidP="005133DF">
      <w:pPr>
        <w:rPr>
          <w:b/>
        </w:rPr>
      </w:pPr>
      <w:r w:rsidRPr="00A775EC">
        <w:rPr>
          <w:b/>
        </w:rPr>
        <w:t>Environmental context and resources</w:t>
      </w:r>
    </w:p>
    <w:p w:rsidR="005133DF" w:rsidRPr="00A775EC" w:rsidRDefault="005133DF" w:rsidP="005133DF">
      <w:pPr>
        <w:numPr>
          <w:ilvl w:val="0"/>
          <w:numId w:val="1"/>
        </w:numPr>
        <w:spacing w:after="0"/>
        <w:ind w:left="714" w:hanging="357"/>
      </w:pPr>
      <w:r w:rsidRPr="00A775EC">
        <w:t>Do you or your colleagues have enough time available to support the use of PROMs?</w:t>
      </w:r>
    </w:p>
    <w:p w:rsidR="005133DF" w:rsidRPr="00A775EC" w:rsidRDefault="005133DF" w:rsidP="005133DF">
      <w:pPr>
        <w:numPr>
          <w:ilvl w:val="0"/>
          <w:numId w:val="1"/>
        </w:numPr>
        <w:spacing w:after="0"/>
        <w:ind w:left="714" w:hanging="357"/>
      </w:pPr>
      <w:r w:rsidRPr="00A775EC">
        <w:t xml:space="preserve">Do you think your hospital has enough resources to support the use of </w:t>
      </w:r>
      <w:proofErr w:type="gramStart"/>
      <w:r w:rsidRPr="00A775EC">
        <w:t>PROMs ?</w:t>
      </w:r>
      <w:proofErr w:type="gramEnd"/>
    </w:p>
    <w:p w:rsidR="005133DF" w:rsidRDefault="005133DF" w:rsidP="005133DF">
      <w:pPr>
        <w:numPr>
          <w:ilvl w:val="0"/>
          <w:numId w:val="1"/>
        </w:numPr>
        <w:spacing w:after="0"/>
        <w:ind w:left="714" w:hanging="357"/>
      </w:pPr>
      <w:r w:rsidRPr="00A775EC">
        <w:t>If not, what steps could be taken to secure the necessary resources and/or time to support the use of PROMs in your hospital?</w:t>
      </w:r>
    </w:p>
    <w:p w:rsidR="005133DF" w:rsidRPr="00A775EC" w:rsidRDefault="005133DF" w:rsidP="005133DF">
      <w:pPr>
        <w:spacing w:after="0"/>
        <w:ind w:left="714"/>
      </w:pPr>
    </w:p>
    <w:p w:rsidR="005133DF" w:rsidRPr="00A775EC" w:rsidRDefault="005133DF" w:rsidP="005133DF">
      <w:pPr>
        <w:rPr>
          <w:b/>
        </w:rPr>
      </w:pPr>
      <w:r w:rsidRPr="00A775EC">
        <w:rPr>
          <w:b/>
        </w:rPr>
        <w:t>Social influences</w:t>
      </w:r>
    </w:p>
    <w:p w:rsidR="005133DF" w:rsidRPr="00A775EC" w:rsidRDefault="005133DF" w:rsidP="005133DF">
      <w:pPr>
        <w:numPr>
          <w:ilvl w:val="0"/>
          <w:numId w:val="1"/>
        </w:numPr>
        <w:spacing w:after="0"/>
        <w:ind w:left="714" w:hanging="357"/>
      </w:pPr>
      <w:r w:rsidRPr="00A775EC">
        <w:t xml:space="preserve">Do you feel your colleagues support the use of PROMs to improve quality and patient </w:t>
      </w:r>
      <w:proofErr w:type="spellStart"/>
      <w:r w:rsidRPr="00A775EC">
        <w:t>centredness</w:t>
      </w:r>
      <w:proofErr w:type="spellEnd"/>
      <w:r w:rsidRPr="00A775EC">
        <w:t xml:space="preserve"> of care? </w:t>
      </w:r>
    </w:p>
    <w:p w:rsidR="005133DF" w:rsidRDefault="005133DF" w:rsidP="005133DF">
      <w:pPr>
        <w:numPr>
          <w:ilvl w:val="0"/>
          <w:numId w:val="1"/>
        </w:numPr>
        <w:spacing w:after="0"/>
        <w:ind w:left="714" w:hanging="357"/>
      </w:pPr>
      <w:r w:rsidRPr="00A775EC">
        <w:t xml:space="preserve">If not, what steps could be taken to change the culture within your hospital to achieve this goal? </w:t>
      </w:r>
    </w:p>
    <w:p w:rsidR="005133DF" w:rsidRPr="00A775EC" w:rsidRDefault="005133DF" w:rsidP="005133DF">
      <w:pPr>
        <w:spacing w:after="0"/>
        <w:ind w:left="714"/>
      </w:pPr>
    </w:p>
    <w:p w:rsidR="005133DF" w:rsidRPr="00A775EC" w:rsidRDefault="005133DF" w:rsidP="005133DF">
      <w:pPr>
        <w:rPr>
          <w:b/>
        </w:rPr>
      </w:pPr>
      <w:r w:rsidRPr="00A775EC">
        <w:rPr>
          <w:b/>
        </w:rPr>
        <w:t>Emotion</w:t>
      </w:r>
    </w:p>
    <w:p w:rsidR="005133DF" w:rsidRPr="00A775EC" w:rsidRDefault="005133DF" w:rsidP="005133DF">
      <w:pPr>
        <w:numPr>
          <w:ilvl w:val="0"/>
          <w:numId w:val="1"/>
        </w:numPr>
        <w:spacing w:after="0"/>
        <w:ind w:left="714" w:hanging="357"/>
      </w:pPr>
      <w:r w:rsidRPr="00A775EC">
        <w:t xml:space="preserve">Do you or your colleagues have any concerns about the use and/or reporting of PROMs? </w:t>
      </w:r>
    </w:p>
    <w:p w:rsidR="005133DF" w:rsidRDefault="005133DF" w:rsidP="005133DF">
      <w:pPr>
        <w:numPr>
          <w:ilvl w:val="0"/>
          <w:numId w:val="1"/>
        </w:numPr>
        <w:spacing w:after="0"/>
        <w:ind w:left="714" w:hanging="357"/>
      </w:pPr>
      <w:r w:rsidRPr="00A775EC">
        <w:t>If so, what steps do you think could be taken to address these concerns?</w:t>
      </w:r>
    </w:p>
    <w:p w:rsidR="005133DF" w:rsidRPr="00A775EC" w:rsidRDefault="005133DF" w:rsidP="005133DF">
      <w:pPr>
        <w:spacing w:after="0"/>
        <w:ind w:left="714"/>
      </w:pPr>
    </w:p>
    <w:p w:rsidR="005133DF" w:rsidRPr="00A775EC" w:rsidRDefault="005133DF" w:rsidP="005133DF">
      <w:pPr>
        <w:rPr>
          <w:b/>
        </w:rPr>
      </w:pPr>
      <w:r w:rsidRPr="00A775EC">
        <w:rPr>
          <w:b/>
        </w:rPr>
        <w:t>Behavioural Regulation</w:t>
      </w:r>
    </w:p>
    <w:p w:rsidR="005133DF" w:rsidRPr="00A775EC" w:rsidRDefault="005133DF" w:rsidP="005133DF">
      <w:pPr>
        <w:numPr>
          <w:ilvl w:val="0"/>
          <w:numId w:val="1"/>
        </w:numPr>
        <w:spacing w:after="0"/>
        <w:ind w:left="714" w:hanging="357"/>
      </w:pPr>
      <w:r w:rsidRPr="00A775EC">
        <w:t>Are there any people or mechanisms in place which monitor compliance with processes involved in using PROMs in your hospital?</w:t>
      </w:r>
    </w:p>
    <w:p w:rsidR="005133DF" w:rsidRDefault="005133DF" w:rsidP="005133DF">
      <w:pPr>
        <w:numPr>
          <w:ilvl w:val="0"/>
          <w:numId w:val="1"/>
        </w:numPr>
        <w:spacing w:after="0"/>
        <w:ind w:left="714" w:hanging="357"/>
      </w:pPr>
      <w:r w:rsidRPr="00A775EC">
        <w:t xml:space="preserve">If not, what mechanisms or persons do you think should be involved in the monitoring compliance with processes involved in using PROMs in your hospital? </w:t>
      </w:r>
    </w:p>
    <w:p w:rsidR="005133DF" w:rsidRDefault="005133DF" w:rsidP="005133DF"/>
    <w:p w:rsidR="000259DB" w:rsidRDefault="000259DB" w:rsidP="005133DF">
      <w:bookmarkStart w:id="0" w:name="_GoBack"/>
      <w:bookmarkEnd w:id="0"/>
    </w:p>
    <w:sectPr w:rsidR="000259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2AD495B"/>
    <w:multiLevelType w:val="hybridMultilevel"/>
    <w:tmpl w:val="D91ED1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33DF"/>
    <w:rsid w:val="000259DB"/>
    <w:rsid w:val="002E044B"/>
    <w:rsid w:val="0047313B"/>
    <w:rsid w:val="005133DF"/>
    <w:rsid w:val="00877B0A"/>
    <w:rsid w:val="00A30C23"/>
    <w:rsid w:val="00D10B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A6A180"/>
  <w15:chartTrackingRefBased/>
  <w15:docId w15:val="{ACB35DFD-14A1-4648-A9AF-B0835858F0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33DF"/>
    <w:rPr>
      <w:rFonts w:ascii="Calibri" w:eastAsia="Calibri" w:hAnsi="Calibri"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133DF"/>
    <w:pPr>
      <w:ind w:left="720"/>
      <w:contextualSpacing/>
    </w:pPr>
  </w:style>
  <w:style w:type="paragraph" w:styleId="Bibliography">
    <w:name w:val="Bibliography"/>
    <w:basedOn w:val="Normal"/>
    <w:next w:val="Normal"/>
    <w:uiPriority w:val="37"/>
    <w:unhideWhenUsed/>
    <w:rsid w:val="005133DF"/>
    <w:pPr>
      <w:tabs>
        <w:tab w:val="left" w:pos="144"/>
      </w:tabs>
      <w:spacing w:after="240" w:line="240" w:lineRule="auto"/>
      <w:ind w:left="144" w:hanging="144"/>
    </w:pPr>
  </w:style>
  <w:style w:type="table" w:styleId="TableGrid">
    <w:name w:val="Table Grid"/>
    <w:basedOn w:val="TableNormal"/>
    <w:uiPriority w:val="39"/>
    <w:rsid w:val="002E04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87</Words>
  <Characters>563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6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on5,M</dc:creator>
  <cp:keywords/>
  <dc:description/>
  <cp:lastModifiedBy>Anderson5,M</cp:lastModifiedBy>
  <cp:revision>2</cp:revision>
  <dcterms:created xsi:type="dcterms:W3CDTF">2022-06-09T15:45:00Z</dcterms:created>
  <dcterms:modified xsi:type="dcterms:W3CDTF">2022-06-09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2"&gt;&lt;session id="k94bAYhq"/&gt;&lt;style id="http://www.zotero.org/styles/the-lancet" hasBibliography="1" bibliographyStyleHasBeenSet="1"/&gt;&lt;prefs&gt;&lt;pref name="fieldType" value="Field"/&gt;&lt;/prefs&gt;&lt;/data&gt;</vt:lpwstr>
  </property>
</Properties>
</file>